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4197C" w14:textId="1A23DAF0" w:rsidR="006774C0" w:rsidRPr="006774C0" w:rsidRDefault="00E35A1F" w:rsidP="006774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</w:t>
      </w:r>
      <w:r w:rsidR="006774C0" w:rsidRPr="006774C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Figure </w:t>
      </w:r>
      <w:r w:rsidR="00864AD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="001853B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</w:t>
      </w:r>
      <w:r w:rsidR="006774C0" w:rsidRPr="006774C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:</w:t>
      </w:r>
      <w:r w:rsidR="006774C0" w:rsidRPr="006774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0" w:name="_Hlk59336965"/>
      <w:r w:rsidR="006774C0" w:rsidRPr="007116C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Putative orthology of assembled </w:t>
      </w:r>
      <w:r w:rsidR="00E13F73" w:rsidRPr="007116C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transcripts </w:t>
      </w:r>
      <w:bookmarkEnd w:id="0"/>
      <w:r w:rsidR="00E13F73" w:rsidRPr="007116C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n the</w:t>
      </w:r>
      <w:r w:rsidR="00E13F73" w:rsidRPr="007116CA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 xml:space="preserve"> </w:t>
      </w:r>
      <w:r w:rsidR="006774C0" w:rsidRPr="007116CA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Diabrotica virgifera virgifera</w:t>
      </w:r>
      <w:r w:rsidR="006774C0" w:rsidRPr="007116C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reference transcriptome.</w:t>
      </w:r>
      <w:r w:rsidR="006774C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6774C0" w:rsidRPr="006774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13F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sults based on </w:t>
      </w:r>
      <w:r w:rsidR="006774C0" w:rsidRPr="006774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LASTx hits to protein models from </w:t>
      </w:r>
      <w:r w:rsidR="006774C0" w:rsidRPr="006774C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Drosophila melanogaster</w:t>
      </w:r>
      <w:r w:rsidR="006774C0" w:rsidRPr="006774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Dm), </w:t>
      </w:r>
      <w:r w:rsidR="006774C0" w:rsidRPr="006774C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ribolium</w:t>
      </w:r>
      <w:r w:rsidR="00E13F73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="006774C0" w:rsidRPr="006774C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castaneum </w:t>
      </w:r>
      <w:r w:rsidR="006774C0" w:rsidRPr="006774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Tc), </w:t>
      </w:r>
      <w:r w:rsidR="006774C0" w:rsidRPr="006774C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Dendroctonus ponderosae </w:t>
      </w:r>
      <w:r w:rsidR="006774C0" w:rsidRPr="006774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Dp), and </w:t>
      </w:r>
      <w:r w:rsidR="006774C0" w:rsidRPr="006774C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Anaplophora glabripennis </w:t>
      </w:r>
      <w:r w:rsidR="006774C0" w:rsidRPr="006774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Ag). Number of unique </w:t>
      </w:r>
      <w:r w:rsidR="006774C0" w:rsidRPr="006774C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D. v. virgifera</w:t>
      </w:r>
      <w:r w:rsidR="006774C0" w:rsidRPr="006774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rived proteins with shared evidence across all comparisons (</w:t>
      </w:r>
      <w:r w:rsidR="006774C0" w:rsidRPr="006774C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n</w:t>
      </w:r>
      <w:r w:rsidR="006774C0" w:rsidRPr="006774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12,474) and all coleopteran species (</w:t>
      </w:r>
      <w:r w:rsidR="006774C0" w:rsidRPr="006774C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n</w:t>
      </w:r>
      <w:r w:rsidR="006774C0" w:rsidRPr="006774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3,883) are highlighted.</w:t>
      </w:r>
      <w:r w:rsidR="006774C0" w:rsidRPr="006774C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="006774C0" w:rsidRPr="006774C0">
        <w:rPr>
          <w:rFonts w:ascii="Times New Roman" w:hAnsi="Times New Roman" w:cs="Times New Roman"/>
          <w:sz w:val="24"/>
          <w:szCs w:val="24"/>
        </w:rPr>
        <w:t xml:space="preserve">A total of </w:t>
      </w:r>
      <w:r w:rsidR="006774C0" w:rsidRPr="006774C0">
        <w:rPr>
          <w:rStyle w:val="Accentuationforte"/>
          <w:rFonts w:ascii="Times New Roman" w:hAnsi="Times New Roman" w:cs="Times New Roman"/>
          <w:b w:val="0"/>
          <w:bCs w:val="0"/>
          <w:sz w:val="24"/>
          <w:szCs w:val="24"/>
        </w:rPr>
        <w:t xml:space="preserve">34,684 assembled </w:t>
      </w:r>
      <w:r w:rsidR="006774C0" w:rsidRPr="006774C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D. v. virgifera</w:t>
      </w:r>
      <w:r w:rsidR="006774C0" w:rsidRPr="006774C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6774C0" w:rsidRPr="006774C0">
        <w:rPr>
          <w:rStyle w:val="Accentuationforte"/>
          <w:rFonts w:ascii="Times New Roman" w:hAnsi="Times New Roman" w:cs="Times New Roman"/>
          <w:b w:val="0"/>
          <w:bCs w:val="0"/>
          <w:sz w:val="24"/>
          <w:szCs w:val="24"/>
        </w:rPr>
        <w:t xml:space="preserve">transcripts had ≥ 1 hit across </w:t>
      </w:r>
      <w:r w:rsidR="00E13F73">
        <w:rPr>
          <w:rStyle w:val="Accentuationforte"/>
          <w:rFonts w:ascii="Times New Roman" w:hAnsi="Times New Roman" w:cs="Times New Roman"/>
          <w:b w:val="0"/>
          <w:bCs w:val="0"/>
          <w:sz w:val="24"/>
          <w:szCs w:val="24"/>
        </w:rPr>
        <w:t xml:space="preserve">all sets of </w:t>
      </w:r>
      <w:r w:rsidR="006774C0" w:rsidRPr="006774C0">
        <w:rPr>
          <w:rStyle w:val="Accentuationforte"/>
          <w:rFonts w:ascii="Times New Roman" w:hAnsi="Times New Roman" w:cs="Times New Roman"/>
          <w:b w:val="0"/>
          <w:bCs w:val="0"/>
          <w:sz w:val="24"/>
          <w:szCs w:val="24"/>
        </w:rPr>
        <w:t>reference protein model</w:t>
      </w:r>
      <w:r w:rsidR="00E13F73">
        <w:rPr>
          <w:rStyle w:val="Accentuationforte"/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="006774C0" w:rsidRPr="006774C0">
        <w:rPr>
          <w:rStyle w:val="Accentuationforte"/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p w14:paraId="03B26C23" w14:textId="77777777" w:rsidR="006774C0" w:rsidRPr="00F62EC3" w:rsidRDefault="006774C0" w:rsidP="006774C0">
      <w:r>
        <w:rPr>
          <w:noProof/>
        </w:rPr>
        <w:drawing>
          <wp:inline distT="0" distB="0" distL="0" distR="0" wp14:anchorId="6EEB3622" wp14:editId="5088A8C2">
            <wp:extent cx="3206809" cy="309626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_Annotations02272018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602"/>
                    <a:stretch/>
                  </pic:blipFill>
                  <pic:spPr bwMode="auto">
                    <a:xfrm>
                      <a:off x="0" y="0"/>
                      <a:ext cx="3206809" cy="3096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18A2EC" w14:textId="25BEF31E" w:rsidR="00B130C8" w:rsidRDefault="00B130C8"/>
    <w:p w14:paraId="4A5578DD" w14:textId="29819B2B" w:rsidR="00B130C8" w:rsidRDefault="00B130C8"/>
    <w:p w14:paraId="7855527C" w14:textId="77777777" w:rsidR="00B130C8" w:rsidRDefault="00B130C8"/>
    <w:sectPr w:rsidR="00B13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0C8"/>
    <w:rsid w:val="000217C9"/>
    <w:rsid w:val="0007216D"/>
    <w:rsid w:val="001853B1"/>
    <w:rsid w:val="00273DAF"/>
    <w:rsid w:val="00410DC1"/>
    <w:rsid w:val="006774C0"/>
    <w:rsid w:val="007116CA"/>
    <w:rsid w:val="00864AD2"/>
    <w:rsid w:val="00B130C8"/>
    <w:rsid w:val="00B40EA9"/>
    <w:rsid w:val="00DA0EA4"/>
    <w:rsid w:val="00E13F73"/>
    <w:rsid w:val="00E35A1F"/>
    <w:rsid w:val="00E636F3"/>
    <w:rsid w:val="00F70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34BEF"/>
  <w15:chartTrackingRefBased/>
  <w15:docId w15:val="{D748C2F7-1F38-44F9-BEB9-15A12DBE1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21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16D"/>
    <w:rPr>
      <w:rFonts w:ascii="Segoe UI" w:hAnsi="Segoe UI" w:cs="Segoe UI"/>
      <w:sz w:val="18"/>
      <w:szCs w:val="18"/>
    </w:rPr>
  </w:style>
  <w:style w:type="character" w:customStyle="1" w:styleId="Accentuationforte">
    <w:name w:val="Accentuation forte"/>
    <w:rsid w:val="006774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Coates</dc:creator>
  <cp:keywords/>
  <dc:description/>
  <cp:lastModifiedBy>Brad Coates</cp:lastModifiedBy>
  <cp:revision>10</cp:revision>
  <dcterms:created xsi:type="dcterms:W3CDTF">2020-02-13T14:10:00Z</dcterms:created>
  <dcterms:modified xsi:type="dcterms:W3CDTF">2021-04-07T17:16:00Z</dcterms:modified>
</cp:coreProperties>
</file>